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92470" w14:textId="55890B98" w:rsidR="008820F3" w:rsidRPr="007D7B40" w:rsidRDefault="008820F3" w:rsidP="007D7B40">
      <w:pPr>
        <w:pStyle w:val="Heading2"/>
        <w:spacing w:before="0" w:after="0" w:line="360" w:lineRule="auto"/>
        <w:rPr>
          <w:rFonts w:ascii="Times New Roman" w:hAnsi="Times New Roman" w:cs="Times New Roman"/>
          <w:color w:val="auto"/>
          <w:sz w:val="28"/>
          <w:szCs w:val="28"/>
        </w:rPr>
      </w:pPr>
      <w:bookmarkStart w:id="0" w:name="_Toc127254172"/>
      <w:bookmarkStart w:id="1" w:name="_Toc145988589"/>
      <w:r w:rsidRPr="007D7B40">
        <w:rPr>
          <w:rFonts w:ascii="Times New Roman" w:hAnsi="Times New Roman" w:cs="Times New Roman"/>
          <w:color w:val="auto"/>
          <w:sz w:val="28"/>
          <w:szCs w:val="28"/>
        </w:rPr>
        <w:t>Interview guide (</w:t>
      </w:r>
      <w:bookmarkEnd w:id="0"/>
      <w:bookmarkEnd w:id="1"/>
      <w:r w:rsidR="007D7B40">
        <w:rPr>
          <w:rFonts w:ascii="Times New Roman" w:hAnsi="Times New Roman" w:cs="Times New Roman"/>
          <w:color w:val="auto"/>
          <w:sz w:val="28"/>
          <w:szCs w:val="28"/>
        </w:rPr>
        <w:t>For Family members)</w:t>
      </w:r>
    </w:p>
    <w:p w14:paraId="2538AF2F" w14:textId="77777777" w:rsidR="008820F3" w:rsidRPr="007D7B40" w:rsidRDefault="008820F3" w:rsidP="007D7B40">
      <w:pPr>
        <w:widowControl w:val="0"/>
        <w:spacing w:after="0" w:line="360" w:lineRule="auto"/>
        <w:rPr>
          <w:rFonts w:ascii="Times New Roman" w:hAnsi="Times New Roman" w:cs="Times New Roman"/>
          <w:b/>
          <w:bCs/>
          <w:i/>
        </w:rPr>
      </w:pPr>
      <w:r w:rsidRPr="007D7B40">
        <w:rPr>
          <w:rFonts w:ascii="Times New Roman" w:hAnsi="Times New Roman" w:cs="Times New Roman"/>
          <w:b/>
        </w:rPr>
        <w:t xml:space="preserve">Title: </w:t>
      </w:r>
      <w:bookmarkStart w:id="2" w:name="_Hlk198670100"/>
      <w:r w:rsidRPr="007D7B40">
        <w:rPr>
          <w:rFonts w:ascii="Times New Roman" w:hAnsi="Times New Roman" w:cs="Times New Roman"/>
          <w:b/>
          <w:bCs/>
          <w:i/>
        </w:rPr>
        <w:t>Barriers to effective communication among nurses and family members of patients admitted to intensive care unit at Muhimbili National Hospital in Dar es Salaam: A descriptive qualitative study</w:t>
      </w:r>
    </w:p>
    <w:bookmarkEnd w:id="2"/>
    <w:p w14:paraId="09EE81DA" w14:textId="0AA5578C" w:rsidR="008820F3" w:rsidRPr="007D7B40" w:rsidRDefault="008820F3" w:rsidP="007D7B40">
      <w:pPr>
        <w:widowControl w:val="0"/>
        <w:spacing w:after="0" w:line="360" w:lineRule="auto"/>
        <w:rPr>
          <w:rFonts w:ascii="Times New Roman" w:hAnsi="Times New Roman" w:cs="Times New Roman"/>
          <w:b/>
        </w:rPr>
      </w:pPr>
    </w:p>
    <w:p w14:paraId="1DF83D52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>Date of interview………………………………</w:t>
      </w:r>
      <w:proofErr w:type="gramStart"/>
      <w:r w:rsidRPr="007D7B40">
        <w:rPr>
          <w:rFonts w:ascii="Times New Roman" w:hAnsi="Times New Roman" w:cs="Times New Roman"/>
          <w:lang w:val="en-GB"/>
        </w:rPr>
        <w:t>…..</w:t>
      </w:r>
      <w:proofErr w:type="gramEnd"/>
      <w:r w:rsidRPr="007D7B40">
        <w:rPr>
          <w:rFonts w:ascii="Times New Roman" w:hAnsi="Times New Roman" w:cs="Times New Roman"/>
          <w:lang w:val="en-GB"/>
        </w:rPr>
        <w:t xml:space="preserve">              </w:t>
      </w:r>
    </w:p>
    <w:p w14:paraId="5755444F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 xml:space="preserve">Interview site………………………...           </w:t>
      </w:r>
    </w:p>
    <w:p w14:paraId="7D2A7C83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>Interviewee No ………………………</w:t>
      </w:r>
    </w:p>
    <w:p w14:paraId="61F7AA6B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>Start time……………………………</w:t>
      </w:r>
    </w:p>
    <w:p w14:paraId="7551BC62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>End time………………………………</w:t>
      </w:r>
    </w:p>
    <w:p w14:paraId="5BB502EC" w14:textId="77777777" w:rsidR="008820F3" w:rsidRPr="007D7B40" w:rsidRDefault="008820F3" w:rsidP="007D7B40">
      <w:pPr>
        <w:widowControl w:val="0"/>
        <w:spacing w:after="0" w:line="360" w:lineRule="auto"/>
        <w:rPr>
          <w:rFonts w:ascii="Times New Roman" w:hAnsi="Times New Roman" w:cs="Times New Roman"/>
          <w:b/>
        </w:rPr>
      </w:pPr>
    </w:p>
    <w:p w14:paraId="4A3DF35F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  <w:b/>
        </w:rPr>
      </w:pPr>
      <w:r w:rsidRPr="007D7B40">
        <w:rPr>
          <w:rFonts w:ascii="Times New Roman" w:hAnsi="Times New Roman" w:cs="Times New Roman"/>
          <w:b/>
        </w:rPr>
        <w:t xml:space="preserve">A: Interviewee background </w:t>
      </w:r>
    </w:p>
    <w:p w14:paraId="45AE62F8" w14:textId="4EFF84BD" w:rsidR="008820F3" w:rsidRPr="007D7B40" w:rsidRDefault="008820F3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Age of participant----------------</w:t>
      </w:r>
    </w:p>
    <w:p w14:paraId="4E17ADAB" w14:textId="77777777" w:rsidR="008820F3" w:rsidRPr="007D7B40" w:rsidRDefault="008820F3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Sex ------------------------------------------</w:t>
      </w:r>
    </w:p>
    <w:p w14:paraId="7D6E5056" w14:textId="77777777" w:rsidR="008820F3" w:rsidRPr="007D7B40" w:rsidRDefault="008820F3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Marital status---------------------------------------</w:t>
      </w:r>
    </w:p>
    <w:p w14:paraId="0C0CDD92" w14:textId="77777777" w:rsidR="008820F3" w:rsidRPr="007D7B40" w:rsidRDefault="008820F3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Occupation -------------------------------------------</w:t>
      </w:r>
    </w:p>
    <w:p w14:paraId="649CD3EC" w14:textId="77777777" w:rsidR="008820F3" w:rsidRPr="007D7B40" w:rsidRDefault="008820F3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Level of education----------------------------------------</w:t>
      </w:r>
    </w:p>
    <w:p w14:paraId="77F0954C" w14:textId="77777777" w:rsidR="008820F3" w:rsidRDefault="008820F3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Relationship to the patient --------------------------------------------</w:t>
      </w:r>
    </w:p>
    <w:p w14:paraId="639C741A" w14:textId="06FDE362" w:rsidR="008820F3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ation of caregiving……………………………………</w:t>
      </w:r>
      <w:proofErr w:type="gramStart"/>
      <w:r>
        <w:rPr>
          <w:rFonts w:ascii="Times New Roman" w:hAnsi="Times New Roman" w:cs="Times New Roman"/>
        </w:rPr>
        <w:t>…..</w:t>
      </w:r>
      <w:proofErr w:type="gramEnd"/>
    </w:p>
    <w:p w14:paraId="19910D4B" w14:textId="77777777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041EEE14" w14:textId="230D81FE" w:rsidR="008820F3" w:rsidRPr="007D7B40" w:rsidRDefault="008820F3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 w:rsidRPr="007D7B40">
        <w:rPr>
          <w:rFonts w:ascii="Times New Roman" w:hAnsi="Times New Roman" w:cs="Times New Roman"/>
          <w:b/>
          <w:bCs/>
        </w:rPr>
        <w:t xml:space="preserve">B: Family </w:t>
      </w:r>
      <w:r w:rsidR="007D7B40" w:rsidRPr="007D7B40">
        <w:rPr>
          <w:rFonts w:ascii="Times New Roman" w:hAnsi="Times New Roman" w:cs="Times New Roman"/>
          <w:b/>
          <w:bCs/>
        </w:rPr>
        <w:t>member</w:t>
      </w:r>
      <w:r w:rsidRPr="007D7B40">
        <w:rPr>
          <w:rFonts w:ascii="Times New Roman" w:hAnsi="Times New Roman" w:cs="Times New Roman"/>
          <w:b/>
          <w:bCs/>
        </w:rPr>
        <w:t xml:space="preserve">s’ </w:t>
      </w:r>
      <w:r w:rsidR="007D7B40">
        <w:rPr>
          <w:rFonts w:ascii="Times New Roman" w:hAnsi="Times New Roman" w:cs="Times New Roman"/>
          <w:b/>
          <w:bCs/>
        </w:rPr>
        <w:t>e</w:t>
      </w:r>
      <w:r w:rsidRPr="007D7B40">
        <w:rPr>
          <w:rFonts w:ascii="Times New Roman" w:hAnsi="Times New Roman" w:cs="Times New Roman"/>
          <w:b/>
          <w:bCs/>
        </w:rPr>
        <w:t>xperience</w:t>
      </w:r>
    </w:p>
    <w:p w14:paraId="0B17616F" w14:textId="48EE6873" w:rsidR="008820F3" w:rsidRPr="007D7B40" w:rsidRDefault="007D7B40" w:rsidP="007D7B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Please describe your experiences communicating with nurses during ICU admission of your patient</w:t>
      </w:r>
    </w:p>
    <w:p w14:paraId="1B019E1E" w14:textId="7CAAF67F" w:rsidR="008820F3" w:rsidRPr="007D7B40" w:rsidRDefault="008820F3" w:rsidP="007D7B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 xml:space="preserve">Please share with </w:t>
      </w:r>
      <w:r w:rsidR="007D7B40" w:rsidRPr="007D7B40">
        <w:rPr>
          <w:rFonts w:ascii="Times New Roman" w:hAnsi="Times New Roman" w:cs="Times New Roman"/>
        </w:rPr>
        <w:t>me</w:t>
      </w:r>
      <w:r w:rsidRPr="007D7B40">
        <w:rPr>
          <w:rFonts w:ascii="Times New Roman" w:hAnsi="Times New Roman" w:cs="Times New Roman"/>
        </w:rPr>
        <w:t xml:space="preserve"> </w:t>
      </w:r>
      <w:r w:rsidR="007D7B40" w:rsidRPr="007D7B40">
        <w:rPr>
          <w:rFonts w:ascii="Times New Roman" w:hAnsi="Times New Roman" w:cs="Times New Roman"/>
        </w:rPr>
        <w:t>challenges that you faced when interacting with the nurse</w:t>
      </w:r>
    </w:p>
    <w:p w14:paraId="24DF9039" w14:textId="314356B4" w:rsidR="008820F3" w:rsidRPr="007D7B40" w:rsidRDefault="007D7B40" w:rsidP="007D7B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How did you navigate through the challenges</w:t>
      </w:r>
    </w:p>
    <w:p w14:paraId="61551D92" w14:textId="65831EF3" w:rsidR="007D7B40" w:rsidRPr="007D7B40" w:rsidRDefault="008820F3" w:rsidP="007D7B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 xml:space="preserve">What are the things that should be done to improve </w:t>
      </w:r>
      <w:r w:rsidR="007D7B40" w:rsidRPr="007D7B40">
        <w:rPr>
          <w:rFonts w:ascii="Times New Roman" w:hAnsi="Times New Roman" w:cs="Times New Roman"/>
        </w:rPr>
        <w:t>communication interaction</w:t>
      </w:r>
    </w:p>
    <w:p w14:paraId="0E46DFAA" w14:textId="77777777" w:rsidR="008820F3" w:rsidRPr="007D7B40" w:rsidRDefault="008820F3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Thank you for your time in this interview; do you have anything else to add? If not, I appreciate it very much!</w:t>
      </w:r>
    </w:p>
    <w:p w14:paraId="4FFF4596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</w:rPr>
      </w:pPr>
    </w:p>
    <w:p w14:paraId="0F1D7A9D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</w:rPr>
      </w:pPr>
    </w:p>
    <w:p w14:paraId="78F59AD2" w14:textId="77777777" w:rsidR="008820F3" w:rsidRPr="007D7B40" w:rsidRDefault="008820F3" w:rsidP="007D7B40">
      <w:pPr>
        <w:spacing w:after="0" w:line="360" w:lineRule="auto"/>
        <w:rPr>
          <w:rFonts w:ascii="Times New Roman" w:hAnsi="Times New Roman" w:cs="Times New Roman"/>
          <w:b/>
        </w:rPr>
      </w:pPr>
      <w:r w:rsidRPr="007D7B40">
        <w:rPr>
          <w:rFonts w:ascii="Times New Roman" w:hAnsi="Times New Roman" w:cs="Times New Roman"/>
          <w:b/>
        </w:rPr>
        <w:t xml:space="preserve">                                                         END</w:t>
      </w:r>
    </w:p>
    <w:p w14:paraId="2A7B1A0A" w14:textId="62D5546C" w:rsidR="007D7B40" w:rsidRPr="007D7B40" w:rsidRDefault="007D7B40" w:rsidP="007D7B40">
      <w:pPr>
        <w:pStyle w:val="Heading2"/>
        <w:spacing w:before="0" w:after="0" w:line="36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7D7B40">
        <w:rPr>
          <w:rFonts w:ascii="Times New Roman" w:hAnsi="Times New Roman" w:cs="Times New Roman"/>
          <w:color w:val="auto"/>
          <w:sz w:val="28"/>
          <w:szCs w:val="28"/>
        </w:rPr>
        <w:lastRenderedPageBreak/>
        <w:t>Interview guide (</w:t>
      </w:r>
      <w:r>
        <w:rPr>
          <w:rFonts w:ascii="Times New Roman" w:hAnsi="Times New Roman" w:cs="Times New Roman"/>
          <w:color w:val="auto"/>
          <w:sz w:val="28"/>
          <w:szCs w:val="28"/>
        </w:rPr>
        <w:t>For Nurses)</w:t>
      </w:r>
    </w:p>
    <w:p w14:paraId="4FA2BB36" w14:textId="77777777" w:rsidR="007D7B40" w:rsidRPr="007D7B40" w:rsidRDefault="007D7B40" w:rsidP="007D7B40">
      <w:pPr>
        <w:widowControl w:val="0"/>
        <w:spacing w:after="0" w:line="360" w:lineRule="auto"/>
        <w:rPr>
          <w:rFonts w:ascii="Times New Roman" w:hAnsi="Times New Roman" w:cs="Times New Roman"/>
          <w:b/>
          <w:bCs/>
          <w:i/>
        </w:rPr>
      </w:pPr>
      <w:r w:rsidRPr="007D7B40">
        <w:rPr>
          <w:rFonts w:ascii="Times New Roman" w:hAnsi="Times New Roman" w:cs="Times New Roman"/>
          <w:b/>
        </w:rPr>
        <w:t xml:space="preserve">Title: </w:t>
      </w:r>
      <w:r w:rsidRPr="007D7B40">
        <w:rPr>
          <w:rFonts w:ascii="Times New Roman" w:hAnsi="Times New Roman" w:cs="Times New Roman"/>
          <w:b/>
          <w:bCs/>
          <w:i/>
        </w:rPr>
        <w:t>Barriers to effective communication among nurses and family members of patients admitted to intensive care unit at Muhimbili National Hospital in Dar es Salaam: A descriptive qualitative study</w:t>
      </w:r>
    </w:p>
    <w:p w14:paraId="30F4EEB2" w14:textId="77777777" w:rsidR="007D7B40" w:rsidRPr="007D7B40" w:rsidRDefault="007D7B40" w:rsidP="007D7B40">
      <w:pPr>
        <w:widowControl w:val="0"/>
        <w:spacing w:after="0" w:line="360" w:lineRule="auto"/>
        <w:rPr>
          <w:rFonts w:ascii="Times New Roman" w:hAnsi="Times New Roman" w:cs="Times New Roman"/>
          <w:b/>
        </w:rPr>
      </w:pPr>
    </w:p>
    <w:p w14:paraId="3F75E19B" w14:textId="77777777" w:rsidR="007D7B40" w:rsidRPr="007D7B40" w:rsidRDefault="007D7B40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>Date of interview………………………………</w:t>
      </w:r>
      <w:proofErr w:type="gramStart"/>
      <w:r w:rsidRPr="007D7B40">
        <w:rPr>
          <w:rFonts w:ascii="Times New Roman" w:hAnsi="Times New Roman" w:cs="Times New Roman"/>
          <w:lang w:val="en-GB"/>
        </w:rPr>
        <w:t>…..</w:t>
      </w:r>
      <w:proofErr w:type="gramEnd"/>
      <w:r w:rsidRPr="007D7B40">
        <w:rPr>
          <w:rFonts w:ascii="Times New Roman" w:hAnsi="Times New Roman" w:cs="Times New Roman"/>
          <w:lang w:val="en-GB"/>
        </w:rPr>
        <w:t xml:space="preserve">              </w:t>
      </w:r>
    </w:p>
    <w:p w14:paraId="285CC0F7" w14:textId="77777777" w:rsidR="007D7B40" w:rsidRPr="007D7B40" w:rsidRDefault="007D7B40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 xml:space="preserve">Interview site………………………...           </w:t>
      </w:r>
    </w:p>
    <w:p w14:paraId="09638C6A" w14:textId="77777777" w:rsidR="007D7B40" w:rsidRPr="007D7B40" w:rsidRDefault="007D7B40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>Interviewee No ………………………</w:t>
      </w:r>
    </w:p>
    <w:p w14:paraId="4B0E7954" w14:textId="77777777" w:rsidR="007D7B40" w:rsidRPr="007D7B40" w:rsidRDefault="007D7B40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>Start time……………………………</w:t>
      </w:r>
    </w:p>
    <w:p w14:paraId="0551558C" w14:textId="77777777" w:rsidR="007D7B40" w:rsidRPr="007D7B40" w:rsidRDefault="007D7B40" w:rsidP="007D7B4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7D7B40">
        <w:rPr>
          <w:rFonts w:ascii="Times New Roman" w:hAnsi="Times New Roman" w:cs="Times New Roman"/>
          <w:lang w:val="en-GB"/>
        </w:rPr>
        <w:t>End time………………………………</w:t>
      </w:r>
    </w:p>
    <w:p w14:paraId="1C4BA105" w14:textId="77777777" w:rsidR="007D7B40" w:rsidRPr="007D7B40" w:rsidRDefault="007D7B40" w:rsidP="007D7B40">
      <w:pPr>
        <w:widowControl w:val="0"/>
        <w:spacing w:after="0" w:line="360" w:lineRule="auto"/>
        <w:rPr>
          <w:rFonts w:ascii="Times New Roman" w:hAnsi="Times New Roman" w:cs="Times New Roman"/>
          <w:b/>
        </w:rPr>
      </w:pPr>
    </w:p>
    <w:p w14:paraId="1C6D0965" w14:textId="77777777" w:rsidR="007D7B40" w:rsidRPr="007D7B40" w:rsidRDefault="007D7B40" w:rsidP="007D7B40">
      <w:pPr>
        <w:spacing w:after="0" w:line="360" w:lineRule="auto"/>
        <w:rPr>
          <w:rFonts w:ascii="Times New Roman" w:hAnsi="Times New Roman" w:cs="Times New Roman"/>
          <w:b/>
        </w:rPr>
      </w:pPr>
      <w:r w:rsidRPr="007D7B40">
        <w:rPr>
          <w:rFonts w:ascii="Times New Roman" w:hAnsi="Times New Roman" w:cs="Times New Roman"/>
          <w:b/>
        </w:rPr>
        <w:t xml:space="preserve">A: Interviewee background </w:t>
      </w:r>
    </w:p>
    <w:p w14:paraId="1E0E3399" w14:textId="77777777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Age of participant----------------</w:t>
      </w:r>
    </w:p>
    <w:p w14:paraId="21DE2823" w14:textId="77777777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Sex ------------------------------------------</w:t>
      </w:r>
    </w:p>
    <w:p w14:paraId="62B678FD" w14:textId="77777777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Marital status---------------------------------------</w:t>
      </w:r>
    </w:p>
    <w:p w14:paraId="0D4C7D8C" w14:textId="77777777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Occupation -------------------------------------------</w:t>
      </w:r>
    </w:p>
    <w:p w14:paraId="4A790C18" w14:textId="77777777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Level of education----------------------------------------</w:t>
      </w:r>
    </w:p>
    <w:p w14:paraId="20D1E351" w14:textId="1360E67F" w:rsid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ars of working </w:t>
      </w:r>
      <w:proofErr w:type="spellStart"/>
      <w:r>
        <w:rPr>
          <w:rFonts w:ascii="Times New Roman" w:hAnsi="Times New Roman" w:cs="Times New Roman"/>
        </w:rPr>
        <w:t>experience</w:t>
      </w:r>
      <w:r w:rsidRPr="007D7B40">
        <w:rPr>
          <w:rFonts w:ascii="Times New Roman" w:hAnsi="Times New Roman" w:cs="Times New Roman"/>
        </w:rPr>
        <w:t>t</w:t>
      </w:r>
      <w:proofErr w:type="spellEnd"/>
      <w:r w:rsidRPr="007D7B40">
        <w:rPr>
          <w:rFonts w:ascii="Times New Roman" w:hAnsi="Times New Roman" w:cs="Times New Roman"/>
        </w:rPr>
        <w:t xml:space="preserve"> --------------------------------------------</w:t>
      </w:r>
    </w:p>
    <w:p w14:paraId="2F0A51CD" w14:textId="77777777" w:rsid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ation of caregiving……………………………………</w:t>
      </w:r>
      <w:proofErr w:type="gramStart"/>
      <w:r>
        <w:rPr>
          <w:rFonts w:ascii="Times New Roman" w:hAnsi="Times New Roman" w:cs="Times New Roman"/>
        </w:rPr>
        <w:t>…..</w:t>
      </w:r>
      <w:proofErr w:type="gramEnd"/>
    </w:p>
    <w:p w14:paraId="39F0E1DE" w14:textId="77777777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6915C48F" w14:textId="660FABF0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 w:rsidRPr="007D7B40">
        <w:rPr>
          <w:rFonts w:ascii="Times New Roman" w:hAnsi="Times New Roman" w:cs="Times New Roman"/>
          <w:b/>
          <w:bCs/>
        </w:rPr>
        <w:t xml:space="preserve">B: </w:t>
      </w:r>
      <w:r>
        <w:rPr>
          <w:rFonts w:ascii="Times New Roman" w:hAnsi="Times New Roman" w:cs="Times New Roman"/>
          <w:b/>
          <w:bCs/>
        </w:rPr>
        <w:t>Nurse</w:t>
      </w:r>
      <w:r w:rsidRPr="007D7B40">
        <w:rPr>
          <w:rFonts w:ascii="Times New Roman" w:hAnsi="Times New Roman" w:cs="Times New Roman"/>
          <w:b/>
          <w:bCs/>
        </w:rPr>
        <w:t xml:space="preserve">s’ </w:t>
      </w:r>
      <w:r>
        <w:rPr>
          <w:rFonts w:ascii="Times New Roman" w:hAnsi="Times New Roman" w:cs="Times New Roman"/>
          <w:b/>
          <w:bCs/>
        </w:rPr>
        <w:t>e</w:t>
      </w:r>
      <w:r w:rsidRPr="007D7B40">
        <w:rPr>
          <w:rFonts w:ascii="Times New Roman" w:hAnsi="Times New Roman" w:cs="Times New Roman"/>
          <w:b/>
          <w:bCs/>
        </w:rPr>
        <w:t>xperience</w:t>
      </w:r>
    </w:p>
    <w:p w14:paraId="032283A9" w14:textId="20A6B859" w:rsidR="007D7B40" w:rsidRPr="007D7B40" w:rsidRDefault="007D7B40" w:rsidP="007D7B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 xml:space="preserve">Please describe your experiences communicating with </w:t>
      </w:r>
      <w:r>
        <w:rPr>
          <w:rFonts w:ascii="Times New Roman" w:hAnsi="Times New Roman" w:cs="Times New Roman"/>
        </w:rPr>
        <w:t>patients’ relatives admitted in ICU.</w:t>
      </w:r>
    </w:p>
    <w:p w14:paraId="5E219879" w14:textId="069BC379" w:rsidR="007D7B40" w:rsidRPr="007D7B40" w:rsidRDefault="007D7B40" w:rsidP="007D7B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 xml:space="preserve">Please share with me challenges that you faced when interacting with the </w:t>
      </w:r>
      <w:r>
        <w:rPr>
          <w:rFonts w:ascii="Times New Roman" w:hAnsi="Times New Roman" w:cs="Times New Roman"/>
        </w:rPr>
        <w:t>relatives.</w:t>
      </w:r>
    </w:p>
    <w:p w14:paraId="49E34EFF" w14:textId="36FAFB6F" w:rsidR="007D7B40" w:rsidRPr="007D7B40" w:rsidRDefault="007D7B40" w:rsidP="007D7B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How did you navigate through the challenges</w:t>
      </w:r>
      <w:r>
        <w:rPr>
          <w:rFonts w:ascii="Times New Roman" w:hAnsi="Times New Roman" w:cs="Times New Roman"/>
        </w:rPr>
        <w:t>.</w:t>
      </w:r>
    </w:p>
    <w:p w14:paraId="305A72D7" w14:textId="558CA7A4" w:rsidR="007D7B40" w:rsidRPr="007D7B40" w:rsidRDefault="007D7B40" w:rsidP="007D7B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What are the things that should be done to improve communication interaction</w:t>
      </w:r>
      <w:r>
        <w:rPr>
          <w:rFonts w:ascii="Times New Roman" w:hAnsi="Times New Roman" w:cs="Times New Roman"/>
        </w:rPr>
        <w:t>.</w:t>
      </w:r>
    </w:p>
    <w:p w14:paraId="18F472A8" w14:textId="77777777" w:rsidR="007D7B40" w:rsidRPr="007D7B40" w:rsidRDefault="007D7B40" w:rsidP="007D7B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7D7B40">
        <w:rPr>
          <w:rFonts w:ascii="Times New Roman" w:hAnsi="Times New Roman" w:cs="Times New Roman"/>
        </w:rPr>
        <w:t>Thank you for your time in this interview; do you have anything else to add? If not, I appreciate it very much!</w:t>
      </w:r>
    </w:p>
    <w:p w14:paraId="74DF549F" w14:textId="77777777" w:rsidR="007D7B40" w:rsidRPr="007D7B40" w:rsidRDefault="007D7B40" w:rsidP="007D7B40">
      <w:pPr>
        <w:spacing w:after="0" w:line="360" w:lineRule="auto"/>
        <w:rPr>
          <w:rFonts w:ascii="Times New Roman" w:hAnsi="Times New Roman" w:cs="Times New Roman"/>
        </w:rPr>
      </w:pPr>
    </w:p>
    <w:p w14:paraId="36BE3D71" w14:textId="77777777" w:rsidR="007D7B40" w:rsidRPr="007D7B40" w:rsidRDefault="007D7B40" w:rsidP="007D7B40">
      <w:pPr>
        <w:spacing w:after="0" w:line="360" w:lineRule="auto"/>
        <w:rPr>
          <w:rFonts w:ascii="Times New Roman" w:hAnsi="Times New Roman" w:cs="Times New Roman"/>
        </w:rPr>
      </w:pPr>
    </w:p>
    <w:p w14:paraId="43B852B9" w14:textId="6F7BB2D7" w:rsidR="008820F3" w:rsidRPr="007D7B40" w:rsidRDefault="007D7B40" w:rsidP="007D7B40">
      <w:pPr>
        <w:spacing w:after="0" w:line="360" w:lineRule="auto"/>
        <w:rPr>
          <w:rFonts w:ascii="Times New Roman" w:hAnsi="Times New Roman" w:cs="Times New Roman"/>
          <w:b/>
        </w:rPr>
      </w:pPr>
      <w:r w:rsidRPr="007D7B40">
        <w:rPr>
          <w:rFonts w:ascii="Times New Roman" w:hAnsi="Times New Roman" w:cs="Times New Roman"/>
          <w:b/>
        </w:rPr>
        <w:t xml:space="preserve">                                                         END</w:t>
      </w:r>
    </w:p>
    <w:sectPr w:rsidR="008820F3" w:rsidRPr="007D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94E99"/>
    <w:multiLevelType w:val="hybridMultilevel"/>
    <w:tmpl w:val="D3748F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4C52E2"/>
    <w:multiLevelType w:val="hybridMultilevel"/>
    <w:tmpl w:val="CD444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019809">
    <w:abstractNumId w:val="1"/>
  </w:num>
  <w:num w:numId="2" w16cid:durableId="242298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F3"/>
    <w:rsid w:val="006D1923"/>
    <w:rsid w:val="007D7B40"/>
    <w:rsid w:val="008820F3"/>
    <w:rsid w:val="00A9603C"/>
    <w:rsid w:val="00B3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2E40A6"/>
  <w15:chartTrackingRefBased/>
  <w15:docId w15:val="{42ACB68E-A118-4192-B886-0B6923C8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2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0F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82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2115</Characters>
  <Application>Microsoft Office Word</Application>
  <DocSecurity>0</DocSecurity>
  <Lines>6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05-29T17:45:00Z</dcterms:created>
  <dcterms:modified xsi:type="dcterms:W3CDTF">2025-05-2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af6819-4577-44f1-bd1b-11071b5d1d96</vt:lpwstr>
  </property>
</Properties>
</file>